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59CB5B" w14:textId="6F161262" w:rsidR="00450AE3" w:rsidRPr="00D8052D" w:rsidRDefault="00064A13" w:rsidP="00450A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450AE3" w:rsidRPr="00D8052D">
        <w:rPr>
          <w:rFonts w:ascii="Times New Roman" w:hAnsi="Times New Roman" w:cs="Times New Roman"/>
          <w:sz w:val="24"/>
          <w:szCs w:val="24"/>
        </w:rPr>
        <w:t xml:space="preserve"> 1. Stepwise protocols and reagent formulations for perilla seed oil body extraction and LC–MS/MS–based protein analysis</w:t>
      </w:r>
    </w:p>
    <w:p w14:paraId="54DB1DED" w14:textId="77777777" w:rsidR="00450AE3" w:rsidRPr="00D8052D" w:rsidRDefault="00450AE3" w:rsidP="00450AE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11056"/>
      </w:tblGrid>
      <w:tr w:rsidR="00450AE3" w:rsidRPr="00D8052D" w14:paraId="4495C610" w14:textId="77777777" w:rsidTr="006D5A7E">
        <w:tc>
          <w:tcPr>
            <w:tcW w:w="2547" w:type="dxa"/>
          </w:tcPr>
          <w:p w14:paraId="7517EBF4" w14:textId="77777777" w:rsidR="00450AE3" w:rsidRPr="00D8052D" w:rsidRDefault="00450AE3" w:rsidP="006D5A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052D">
              <w:rPr>
                <w:rFonts w:ascii="Times New Roman" w:hAnsi="Times New Roman" w:cs="Times New Roman"/>
                <w:sz w:val="24"/>
                <w:szCs w:val="24"/>
              </w:rPr>
              <w:t>OB purification from PS</w:t>
            </w:r>
          </w:p>
        </w:tc>
        <w:tc>
          <w:tcPr>
            <w:tcW w:w="11056" w:type="dxa"/>
          </w:tcPr>
          <w:p w14:paraId="31C3EE32" w14:textId="77777777" w:rsidR="00450AE3" w:rsidRPr="005E5202" w:rsidRDefault="00450AE3" w:rsidP="006D5A7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Ss (50 g) were homogenized </w:t>
            </w:r>
            <w:r w:rsidRPr="005E520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or 5</w:t>
            </w:r>
            <w:r w:rsidRPr="005E5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in in chilled grinding buffer (GB: 1 mM EDTA, 10 mM </w:t>
            </w:r>
            <w:proofErr w:type="spellStart"/>
            <w:r w:rsidRPr="005E5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Cl</w:t>
            </w:r>
            <w:proofErr w:type="spellEnd"/>
            <w:r w:rsidRPr="005E5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1 mM </w:t>
            </w:r>
            <w:proofErr w:type="spellStart"/>
            <w:r w:rsidRPr="005E5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Cl</w:t>
            </w:r>
            <w:proofErr w:type="spellEnd"/>
            <w:r w:rsidRPr="005E5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₂, 2 mM DTT, 0.15 M Tricine, 0.6 M sucrose, pH 7.5 adjusted with KOH) at a ratio of 1:2 (w/v) using a blender. The homogenate was filtered through gauze and mixed 1:1 (v/v) with flotation buffer (FB: GB containing 0.4 M sucrose). After centrifugation at 10,000 × g for 30 min at 4 °C, the floating oil body layer was collected, resuspended in detergent washing solution (</w:t>
            </w:r>
            <w:proofErr w:type="spellStart"/>
            <w:r w:rsidRPr="005E5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Wsol</w:t>
            </w:r>
            <w:proofErr w:type="spellEnd"/>
            <w:r w:rsidRPr="005E5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GB containing 0.2 M sucrose, 0.1% Tween-20, 75mM Tricine, pH 7.5), and layered with 150 mM Tricine (pH 7.5) at a 1:1 ratio prior to centrifugation. The recovered floating layer was then resuspended in resuspension buffer (RB: GB containing 2 M NaCl) and subjected to centrifugation after layered on top 1:1 (v/v) with FB. The floating fraction was resuspended in 8 M urea, gently mixed at room temperature (60 rpm, 10 min), and centrifuged again after layered 1:1 (v/v) with 150 mM Tricine (pH 7.5). The floating layer was re-suspended in GB, layered on top 1:1 (v/v) with FB, and centrifuged. The final floating layer was re-suspended in GB and adjusted to a lipid concentration of approximately 100 mg/</w:t>
            </w:r>
            <w:proofErr w:type="spellStart"/>
            <w:r w:rsidRPr="005E5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L.</w:t>
            </w:r>
            <w:proofErr w:type="spellEnd"/>
          </w:p>
        </w:tc>
      </w:tr>
      <w:tr w:rsidR="00450AE3" w:rsidRPr="00D8052D" w14:paraId="2F44D421" w14:textId="77777777" w:rsidTr="006D5A7E">
        <w:tc>
          <w:tcPr>
            <w:tcW w:w="2547" w:type="dxa"/>
          </w:tcPr>
          <w:p w14:paraId="40DC1BBE" w14:textId="77777777" w:rsidR="00450AE3" w:rsidRPr="00D8052D" w:rsidRDefault="00450AE3" w:rsidP="006D5A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052D">
              <w:rPr>
                <w:rFonts w:ascii="Times New Roman" w:hAnsi="Times New Roman" w:cs="Times New Roman"/>
                <w:sz w:val="24"/>
                <w:szCs w:val="24"/>
              </w:rPr>
              <w:t>Delipidation</w:t>
            </w:r>
            <w:proofErr w:type="spellEnd"/>
            <w:r w:rsidRPr="00D8052D">
              <w:rPr>
                <w:rFonts w:ascii="Times New Roman" w:hAnsi="Times New Roman" w:cs="Times New Roman"/>
                <w:sz w:val="24"/>
                <w:szCs w:val="24"/>
              </w:rPr>
              <w:t xml:space="preserve"> of OBs</w:t>
            </w:r>
          </w:p>
        </w:tc>
        <w:tc>
          <w:tcPr>
            <w:tcW w:w="11056" w:type="dxa"/>
          </w:tcPr>
          <w:p w14:paraId="5721303F" w14:textId="77777777" w:rsidR="00450AE3" w:rsidRPr="005E5202" w:rsidRDefault="00450AE3" w:rsidP="006D5A7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solated oleosomes were placed in 50 mL centrifuge tubes and mixed with 2 volumes of chilled diethyl ether to disrupt the oil body structure and release neutral lipids. After centrifugation (13,600 × g, 4 min, 4 °C), the aqueous layer treated with </w:t>
            </w:r>
            <w:r w:rsidRPr="005E520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 volumes of chloroform-methanol (2:1 v/v)</w:t>
            </w:r>
            <w:r w:rsidRPr="005E5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centrifuged. The upper </w:t>
            </w:r>
            <w:r w:rsidRPr="005E520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ethanol and lower chloroform layers were removed</w:t>
            </w:r>
            <w:r w:rsidRPr="005E5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Pr="005E520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he</w:t>
            </w:r>
            <w:r w:rsidRPr="005E5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the</w:t>
            </w:r>
            <w:r w:rsidRPr="005E520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remaining interfacial materials washed with 3 times with 1 volume of distilled water and 3 volume of chloroform-methanol (2:1 v/v) and centrifuged</w:t>
            </w:r>
            <w:r w:rsidRPr="005E5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The resulting pellet was dried and stored at –80 °C until use.</w:t>
            </w:r>
          </w:p>
        </w:tc>
      </w:tr>
      <w:tr w:rsidR="00450AE3" w:rsidRPr="00D8052D" w14:paraId="71C265F8" w14:textId="77777777" w:rsidTr="006D5A7E">
        <w:tc>
          <w:tcPr>
            <w:tcW w:w="2547" w:type="dxa"/>
          </w:tcPr>
          <w:p w14:paraId="7E8AB766" w14:textId="77777777" w:rsidR="00450AE3" w:rsidRPr="00D8052D" w:rsidRDefault="00450AE3" w:rsidP="006D5A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052D">
              <w:rPr>
                <w:rFonts w:ascii="Times New Roman" w:hAnsi="Times New Roman" w:cs="Times New Roman"/>
                <w:sz w:val="24"/>
                <w:szCs w:val="24"/>
              </w:rPr>
              <w:t>In-gel digestion and peptide extraction</w:t>
            </w:r>
          </w:p>
        </w:tc>
        <w:tc>
          <w:tcPr>
            <w:tcW w:w="11056" w:type="dxa"/>
          </w:tcPr>
          <w:p w14:paraId="2AAAB3D9" w14:textId="77777777" w:rsidR="00450AE3" w:rsidRPr="005E5202" w:rsidRDefault="00450AE3" w:rsidP="006D5A7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tein bands separated by SDS-PAGE were excised and subjected to in-gel trypsin digestion. Excised gel pieces were washed for 1 h at room temperature in 25 mM ammonium bicarbonate (pH 7.8) with 50% acetonitrile (ACN), dehydrated in a </w:t>
            </w:r>
            <w:proofErr w:type="spellStart"/>
            <w:r w:rsidRPr="005E5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edVac</w:t>
            </w:r>
            <w:proofErr w:type="spellEnd"/>
            <w:r w:rsidRPr="005E5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™ concentrator (Thermo Scientific), rehydrated in sequencing-grade trypsin (20 ng; Promega, Madison, WI, USA), and incubated overnight at 37 °C. Tryptic peptides were extracted with 1% formic acid (FA)/50% ACN, concentrated by vacuum centrifugation, and desalted using reversed-phase microcolumns.</w:t>
            </w:r>
          </w:p>
        </w:tc>
      </w:tr>
      <w:tr w:rsidR="00450AE3" w:rsidRPr="00D8052D" w14:paraId="58629883" w14:textId="77777777" w:rsidTr="006D5A7E">
        <w:tc>
          <w:tcPr>
            <w:tcW w:w="2547" w:type="dxa"/>
          </w:tcPr>
          <w:p w14:paraId="49CEC8A3" w14:textId="77777777" w:rsidR="00450AE3" w:rsidRPr="00D8052D" w:rsidRDefault="00450AE3" w:rsidP="006D5A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052D">
              <w:rPr>
                <w:rFonts w:ascii="Times New Roman" w:hAnsi="Times New Roman" w:cs="Times New Roman"/>
                <w:sz w:val="24"/>
                <w:szCs w:val="24"/>
              </w:rPr>
              <w:t>Protein identification by LC–MS/MS</w:t>
            </w:r>
          </w:p>
        </w:tc>
        <w:tc>
          <w:tcPr>
            <w:tcW w:w="11056" w:type="dxa"/>
          </w:tcPr>
          <w:p w14:paraId="1CF404A3" w14:textId="77777777" w:rsidR="00450AE3" w:rsidRPr="00D8052D" w:rsidRDefault="00450AE3" w:rsidP="006D5A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052D">
              <w:rPr>
                <w:rFonts w:ascii="Times New Roman" w:hAnsi="Times New Roman" w:cs="Times New Roman"/>
                <w:sz w:val="24"/>
                <w:szCs w:val="24"/>
              </w:rPr>
              <w:t xml:space="preserve">LC–MS/MS was performed using a </w:t>
            </w:r>
            <w:proofErr w:type="spellStart"/>
            <w:r w:rsidRPr="00D8052D">
              <w:rPr>
                <w:rFonts w:ascii="Times New Roman" w:hAnsi="Times New Roman" w:cs="Times New Roman"/>
                <w:sz w:val="24"/>
                <w:szCs w:val="24"/>
              </w:rPr>
              <w:t>nano</w:t>
            </w:r>
            <w:proofErr w:type="spellEnd"/>
            <w:r w:rsidRPr="00D8052D">
              <w:rPr>
                <w:rFonts w:ascii="Times New Roman" w:hAnsi="Times New Roman" w:cs="Times New Roman"/>
                <w:sz w:val="24"/>
                <w:szCs w:val="24"/>
              </w:rPr>
              <w:t xml:space="preserve"> ACQUITY UPLC coupled to an LTQ Orbitrap mass spectrometer (Thermo Electron, San Jose, CA) with a BEH C18 column (1.7 </w:t>
            </w:r>
            <w:proofErr w:type="spellStart"/>
            <w:r w:rsidRPr="00D8052D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D8052D">
              <w:rPr>
                <w:rFonts w:ascii="Times New Roman" w:hAnsi="Times New Roman" w:cs="Times New Roman"/>
                <w:sz w:val="24"/>
                <w:szCs w:val="24"/>
              </w:rPr>
              <w:t xml:space="preserve">, 100 </w:t>
            </w:r>
            <w:proofErr w:type="spellStart"/>
            <w:r w:rsidRPr="00D8052D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D8052D">
              <w:rPr>
                <w:rFonts w:ascii="Times New Roman" w:hAnsi="Times New Roman" w:cs="Times New Roman"/>
                <w:sz w:val="24"/>
                <w:szCs w:val="24"/>
              </w:rPr>
              <w:t xml:space="preserve"> × 100 mm; Waters, Milford, MA, USA). The mobile phases were 0.1% FA in water (A) and 0.1% FA in ACN (B), and peptides were separated with a linear gradient from 10% to 40% B over 21 min, 40% to 95% B over 7 min, followed by re-equilibration to 10% B over 10 min, at a flow rate of 0.5 </w:t>
            </w:r>
            <w:proofErr w:type="spellStart"/>
            <w:r w:rsidRPr="00D8052D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D8052D">
              <w:rPr>
                <w:rFonts w:ascii="Times New Roman" w:hAnsi="Times New Roman" w:cs="Times New Roman"/>
                <w:sz w:val="24"/>
                <w:szCs w:val="24"/>
              </w:rPr>
              <w:t xml:space="preserve">/min. Data-dependent acquisition included full MS scans (m/z </w:t>
            </w:r>
            <w:r w:rsidRPr="00D805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300–2000) followed by MS/MS. The ion transfer tube was maintained at 275 °C, with a spray voltage of 2.0 kV and normalized collision energy of 35%. MS/MS spectra were processed using SEQUEST (Thermo Quest, San Jose, CA, USA) and searched against an in-house database with MASCOT (Matrix Science, London, UK). Search parameters included </w:t>
            </w:r>
            <w:proofErr w:type="spellStart"/>
            <w:r w:rsidRPr="00D8052D">
              <w:rPr>
                <w:rFonts w:ascii="Times New Roman" w:hAnsi="Times New Roman" w:cs="Times New Roman"/>
                <w:sz w:val="24"/>
                <w:szCs w:val="24"/>
              </w:rPr>
              <w:t>carbamidomethylation</w:t>
            </w:r>
            <w:proofErr w:type="spellEnd"/>
            <w:r w:rsidRPr="00D8052D">
              <w:rPr>
                <w:rFonts w:ascii="Times New Roman" w:hAnsi="Times New Roman" w:cs="Times New Roman"/>
                <w:sz w:val="24"/>
                <w:szCs w:val="24"/>
              </w:rPr>
              <w:t xml:space="preserve"> (C) as a fixed modification and deamidation (NQ), oxidation (M), and phosphorylation (S/T/Y) as variable modifications. Peptide mass tolerance was set at 2 Da, MS/MS tolerance at 1 Da, with up to two missed cleavages and charge states of +2 and +3 allowed. </w:t>
            </w:r>
          </w:p>
        </w:tc>
      </w:tr>
    </w:tbl>
    <w:p w14:paraId="5981B560" w14:textId="77777777" w:rsidR="00450AE3" w:rsidRPr="00D8052D" w:rsidRDefault="00450AE3" w:rsidP="00450AE3">
      <w:pPr>
        <w:rPr>
          <w:rFonts w:ascii="Times New Roman" w:hAnsi="Times New Roman" w:cs="Times New Roman"/>
          <w:sz w:val="24"/>
          <w:szCs w:val="24"/>
        </w:rPr>
      </w:pPr>
    </w:p>
    <w:p w14:paraId="59DA31B2" w14:textId="65D1591E" w:rsidR="00AA279D" w:rsidRPr="00D8052D" w:rsidRDefault="00AA279D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AA279D" w:rsidRPr="00D8052D" w:rsidSect="0094385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C96EB56" w16cex:dateUtc="2025-09-16T13:5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40E2BF" w14:textId="77777777" w:rsidR="00066BFC" w:rsidRDefault="00066BFC" w:rsidP="00D8052D">
      <w:pPr>
        <w:spacing w:after="0" w:line="240" w:lineRule="auto"/>
      </w:pPr>
      <w:r>
        <w:separator/>
      </w:r>
    </w:p>
  </w:endnote>
  <w:endnote w:type="continuationSeparator" w:id="0">
    <w:p w14:paraId="2B4D8A47" w14:textId="77777777" w:rsidR="00066BFC" w:rsidRDefault="00066BFC" w:rsidP="00D805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B6F89F" w14:textId="77777777" w:rsidR="00066BFC" w:rsidRDefault="00066BFC" w:rsidP="00D8052D">
      <w:pPr>
        <w:spacing w:after="0" w:line="240" w:lineRule="auto"/>
      </w:pPr>
      <w:r>
        <w:separator/>
      </w:r>
    </w:p>
  </w:footnote>
  <w:footnote w:type="continuationSeparator" w:id="0">
    <w:p w14:paraId="6D142296" w14:textId="77777777" w:rsidR="00066BFC" w:rsidRDefault="00066BFC" w:rsidP="00D805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lergologica et Immunopa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9fwp0xtzefa7e9tt25dets9s2z0rr555ef&quot;&gt;PS_OilBody_2025&lt;record-ids&gt;&lt;item&gt;4&lt;/item&gt;&lt;item&gt;9&lt;/item&gt;&lt;item&gt;10&lt;/item&gt;&lt;item&gt;12&lt;/item&gt;&lt;item&gt;15&lt;/item&gt;&lt;item&gt;19&lt;/item&gt;&lt;item&gt;23&lt;/item&gt;&lt;item&gt;25&lt;/item&gt;&lt;item&gt;26&lt;/item&gt;&lt;item&gt;28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F91F48"/>
    <w:rsid w:val="00010AD7"/>
    <w:rsid w:val="00015CC0"/>
    <w:rsid w:val="00015DFF"/>
    <w:rsid w:val="000537A2"/>
    <w:rsid w:val="00064A13"/>
    <w:rsid w:val="00066BFC"/>
    <w:rsid w:val="000761A5"/>
    <w:rsid w:val="000768B2"/>
    <w:rsid w:val="000A0494"/>
    <w:rsid w:val="000A0895"/>
    <w:rsid w:val="001058C9"/>
    <w:rsid w:val="00113656"/>
    <w:rsid w:val="001140E3"/>
    <w:rsid w:val="00117793"/>
    <w:rsid w:val="001535B8"/>
    <w:rsid w:val="0016023F"/>
    <w:rsid w:val="00187BF1"/>
    <w:rsid w:val="00191501"/>
    <w:rsid w:val="00196C98"/>
    <w:rsid w:val="001A1F80"/>
    <w:rsid w:val="001C3F06"/>
    <w:rsid w:val="001E189F"/>
    <w:rsid w:val="002508EF"/>
    <w:rsid w:val="002619CE"/>
    <w:rsid w:val="0026302B"/>
    <w:rsid w:val="002633FD"/>
    <w:rsid w:val="00281935"/>
    <w:rsid w:val="002C29A5"/>
    <w:rsid w:val="002C5C62"/>
    <w:rsid w:val="002E6259"/>
    <w:rsid w:val="00306573"/>
    <w:rsid w:val="00342966"/>
    <w:rsid w:val="00346A63"/>
    <w:rsid w:val="003518E1"/>
    <w:rsid w:val="00377AAF"/>
    <w:rsid w:val="003859B2"/>
    <w:rsid w:val="00391A68"/>
    <w:rsid w:val="003B4612"/>
    <w:rsid w:val="00400919"/>
    <w:rsid w:val="00421235"/>
    <w:rsid w:val="00433068"/>
    <w:rsid w:val="00450472"/>
    <w:rsid w:val="00450AE3"/>
    <w:rsid w:val="004559B9"/>
    <w:rsid w:val="00456310"/>
    <w:rsid w:val="00461206"/>
    <w:rsid w:val="0048426D"/>
    <w:rsid w:val="00495A17"/>
    <w:rsid w:val="00495ED8"/>
    <w:rsid w:val="004E5DF3"/>
    <w:rsid w:val="004F6712"/>
    <w:rsid w:val="00527BD9"/>
    <w:rsid w:val="005358A3"/>
    <w:rsid w:val="005358AD"/>
    <w:rsid w:val="00545C23"/>
    <w:rsid w:val="00553E70"/>
    <w:rsid w:val="00573C15"/>
    <w:rsid w:val="005847FD"/>
    <w:rsid w:val="00592FAB"/>
    <w:rsid w:val="00594C28"/>
    <w:rsid w:val="005977E0"/>
    <w:rsid w:val="005A7607"/>
    <w:rsid w:val="005C733E"/>
    <w:rsid w:val="005E0D87"/>
    <w:rsid w:val="005E5202"/>
    <w:rsid w:val="005E5AFE"/>
    <w:rsid w:val="005F1B1C"/>
    <w:rsid w:val="00625039"/>
    <w:rsid w:val="00636BCE"/>
    <w:rsid w:val="006667EA"/>
    <w:rsid w:val="00677E8C"/>
    <w:rsid w:val="006859F8"/>
    <w:rsid w:val="006B056D"/>
    <w:rsid w:val="006C558D"/>
    <w:rsid w:val="006E3BB4"/>
    <w:rsid w:val="006E5A41"/>
    <w:rsid w:val="00715399"/>
    <w:rsid w:val="00717572"/>
    <w:rsid w:val="00746F94"/>
    <w:rsid w:val="007701C6"/>
    <w:rsid w:val="00774CA8"/>
    <w:rsid w:val="00784C0D"/>
    <w:rsid w:val="007B1322"/>
    <w:rsid w:val="007B5309"/>
    <w:rsid w:val="007D703F"/>
    <w:rsid w:val="007E61C9"/>
    <w:rsid w:val="007F065D"/>
    <w:rsid w:val="00836F7E"/>
    <w:rsid w:val="00843ED1"/>
    <w:rsid w:val="00844F38"/>
    <w:rsid w:val="00856472"/>
    <w:rsid w:val="00872641"/>
    <w:rsid w:val="008B5684"/>
    <w:rsid w:val="008E3F4E"/>
    <w:rsid w:val="008F21CB"/>
    <w:rsid w:val="00926414"/>
    <w:rsid w:val="00932655"/>
    <w:rsid w:val="00943858"/>
    <w:rsid w:val="00946E38"/>
    <w:rsid w:val="009570DF"/>
    <w:rsid w:val="009705BC"/>
    <w:rsid w:val="00981BCE"/>
    <w:rsid w:val="009D7153"/>
    <w:rsid w:val="009E6F69"/>
    <w:rsid w:val="009F7C3D"/>
    <w:rsid w:val="00A1553D"/>
    <w:rsid w:val="00A2207B"/>
    <w:rsid w:val="00A22754"/>
    <w:rsid w:val="00A2455C"/>
    <w:rsid w:val="00A27B19"/>
    <w:rsid w:val="00A71BBA"/>
    <w:rsid w:val="00A92776"/>
    <w:rsid w:val="00AA279D"/>
    <w:rsid w:val="00AA342D"/>
    <w:rsid w:val="00AB23EF"/>
    <w:rsid w:val="00AC733B"/>
    <w:rsid w:val="00AF0117"/>
    <w:rsid w:val="00B002CF"/>
    <w:rsid w:val="00B11EE8"/>
    <w:rsid w:val="00B54121"/>
    <w:rsid w:val="00B5591B"/>
    <w:rsid w:val="00B570BB"/>
    <w:rsid w:val="00B6033D"/>
    <w:rsid w:val="00B72C1C"/>
    <w:rsid w:val="00BB2B0A"/>
    <w:rsid w:val="00BC0854"/>
    <w:rsid w:val="00BD7ED8"/>
    <w:rsid w:val="00C31173"/>
    <w:rsid w:val="00C41AB0"/>
    <w:rsid w:val="00C42091"/>
    <w:rsid w:val="00C731F2"/>
    <w:rsid w:val="00C86488"/>
    <w:rsid w:val="00C952E2"/>
    <w:rsid w:val="00CC2B70"/>
    <w:rsid w:val="00CE2ECC"/>
    <w:rsid w:val="00CE67DB"/>
    <w:rsid w:val="00CF3E34"/>
    <w:rsid w:val="00D134B4"/>
    <w:rsid w:val="00D26ED2"/>
    <w:rsid w:val="00D57E0A"/>
    <w:rsid w:val="00D8052D"/>
    <w:rsid w:val="00E060DE"/>
    <w:rsid w:val="00E42BA4"/>
    <w:rsid w:val="00E4704B"/>
    <w:rsid w:val="00E5006A"/>
    <w:rsid w:val="00E737F7"/>
    <w:rsid w:val="00E84F15"/>
    <w:rsid w:val="00E9100C"/>
    <w:rsid w:val="00EA2D6E"/>
    <w:rsid w:val="00EC74A4"/>
    <w:rsid w:val="00ED1520"/>
    <w:rsid w:val="00ED58D8"/>
    <w:rsid w:val="00EF293F"/>
    <w:rsid w:val="00EF6E5B"/>
    <w:rsid w:val="00F07EEE"/>
    <w:rsid w:val="00F2645E"/>
    <w:rsid w:val="00F275F2"/>
    <w:rsid w:val="00F33D11"/>
    <w:rsid w:val="00F4047F"/>
    <w:rsid w:val="00F40A3B"/>
    <w:rsid w:val="00F466E3"/>
    <w:rsid w:val="00F54C11"/>
    <w:rsid w:val="00F81D88"/>
    <w:rsid w:val="00F91F48"/>
    <w:rsid w:val="00FC1055"/>
    <w:rsid w:val="00FD7523"/>
    <w:rsid w:val="00FF4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95975A"/>
  <w15:chartTrackingRefBased/>
  <w15:docId w15:val="{98D49EA1-ADF9-43A3-B4E1-E3D50CFCD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표준1"/>
    <w:rsid w:val="00F91F48"/>
    <w:pPr>
      <w:widowControl w:val="0"/>
      <w:spacing w:after="200" w:line="276" w:lineRule="auto"/>
    </w:pPr>
    <w:rPr>
      <w:rFonts w:ascii="맑은 고딕" w:eastAsia="맑은 고딕" w:hAnsi="맑은 고딕" w:cs="맑은 고딕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D134B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134B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134B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134B4"/>
    <w:rPr>
      <w:rFonts w:ascii="맑은 고딕" w:eastAsia="맑은 고딕" w:hAnsi="맑은 고딕"/>
      <w:noProof/>
    </w:rPr>
  </w:style>
  <w:style w:type="table" w:styleId="a3">
    <w:name w:val="Table Grid"/>
    <w:basedOn w:val="a1"/>
    <w:uiPriority w:val="39"/>
    <w:rsid w:val="006859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rsid w:val="000F3DF7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rPr>
      <w:szCs w:val="20"/>
    </w:rPr>
  </w:style>
  <w:style w:type="paragraph" w:styleId="a6">
    <w:name w:val="Revision"/>
    <w:hidden/>
    <w:uiPriority w:val="99"/>
    <w:semiHidden/>
    <w:rsid w:val="003859B2"/>
    <w:pPr>
      <w:spacing w:after="0" w:line="240" w:lineRule="auto"/>
      <w:jc w:val="left"/>
    </w:pPr>
  </w:style>
  <w:style w:type="paragraph" w:styleId="a7">
    <w:name w:val="annotation subject"/>
    <w:basedOn w:val="a5"/>
    <w:next w:val="a5"/>
    <w:link w:val="Char0"/>
    <w:uiPriority w:val="99"/>
    <w:semiHidden/>
    <w:unhideWhenUsed/>
    <w:rsid w:val="001A1F80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1A1F80"/>
    <w:rPr>
      <w:b/>
      <w:bCs/>
      <w:szCs w:val="20"/>
    </w:rPr>
  </w:style>
  <w:style w:type="character" w:styleId="a8">
    <w:name w:val="Hyperlink"/>
    <w:basedOn w:val="a0"/>
    <w:uiPriority w:val="99"/>
    <w:unhideWhenUsed/>
    <w:rsid w:val="001A1F80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1A1F80"/>
    <w:rPr>
      <w:color w:val="605E5C"/>
      <w:shd w:val="clear" w:color="auto" w:fill="E1DFDD"/>
    </w:rPr>
  </w:style>
  <w:style w:type="paragraph" w:styleId="a9">
    <w:name w:val="header"/>
    <w:basedOn w:val="a"/>
    <w:link w:val="Char1"/>
    <w:uiPriority w:val="99"/>
    <w:unhideWhenUsed/>
    <w:rsid w:val="00D805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머리글 Char"/>
    <w:basedOn w:val="a0"/>
    <w:link w:val="a9"/>
    <w:uiPriority w:val="99"/>
    <w:rsid w:val="00D8052D"/>
  </w:style>
  <w:style w:type="paragraph" w:styleId="aa">
    <w:name w:val="footer"/>
    <w:basedOn w:val="a"/>
    <w:link w:val="Char2"/>
    <w:uiPriority w:val="99"/>
    <w:unhideWhenUsed/>
    <w:rsid w:val="00D805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바닥글 Char"/>
    <w:basedOn w:val="a0"/>
    <w:link w:val="aa"/>
    <w:uiPriority w:val="99"/>
    <w:rsid w:val="00D8052D"/>
  </w:style>
  <w:style w:type="paragraph" w:styleId="ab">
    <w:name w:val="Balloon Text"/>
    <w:basedOn w:val="a"/>
    <w:link w:val="Char3"/>
    <w:uiPriority w:val="99"/>
    <w:semiHidden/>
    <w:unhideWhenUsed/>
    <w:rsid w:val="00677E8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677E8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20" Type="http://schemas.microsoft.com/office/2018/08/relationships/commentsExtensible" Target="commentsExtensible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3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</dc:creator>
  <cp:lastModifiedBy>kristin</cp:lastModifiedBy>
  <cp:revision>6</cp:revision>
  <dcterms:created xsi:type="dcterms:W3CDTF">2025-09-26T02:12:00Z</dcterms:created>
  <dcterms:modified xsi:type="dcterms:W3CDTF">2025-11-18T05:33:00Z</dcterms:modified>
</cp:coreProperties>
</file>